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EDBD1" w14:textId="784F5952" w:rsidR="007A26FF" w:rsidRDefault="007A26FF" w:rsidP="007A26FF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6F7932">
        <w:rPr>
          <w:rFonts w:ascii="Times New Roman" w:hAnsi="Times New Roman" w:cs="Times New Roman"/>
          <w:lang w:val="en-US"/>
        </w:rPr>
        <w:t xml:space="preserve">Additional Data - Table </w:t>
      </w:r>
      <w:r w:rsidRPr="006F7932">
        <w:rPr>
          <w:rFonts w:ascii="Times New Roman" w:hAnsi="Times New Roman" w:cs="Times New Roman"/>
        </w:rPr>
        <w:fldChar w:fldCharType="begin"/>
      </w:r>
      <w:r w:rsidRPr="006F7932">
        <w:rPr>
          <w:rFonts w:ascii="Times New Roman" w:hAnsi="Times New Roman" w:cs="Times New Roman"/>
          <w:lang w:val="en-US"/>
        </w:rPr>
        <w:instrText xml:space="preserve"> SEQ Table \* ARABIC </w:instrText>
      </w:r>
      <w:r w:rsidRPr="006F7932">
        <w:rPr>
          <w:rFonts w:ascii="Times New Roman" w:hAnsi="Times New Roman" w:cs="Times New Roman"/>
        </w:rPr>
        <w:fldChar w:fldCharType="separate"/>
      </w:r>
      <w:r w:rsidRPr="006F7932">
        <w:rPr>
          <w:rFonts w:ascii="Times New Roman" w:hAnsi="Times New Roman" w:cs="Times New Roman"/>
          <w:noProof/>
          <w:lang w:val="en-US"/>
        </w:rPr>
        <w:t>1</w:t>
      </w:r>
      <w:r w:rsidRPr="006F7932">
        <w:rPr>
          <w:rFonts w:ascii="Times New Roman" w:hAnsi="Times New Roman" w:cs="Times New Roman"/>
        </w:rPr>
        <w:fldChar w:fldCharType="end"/>
      </w:r>
      <w:r w:rsidRPr="006F7932">
        <w:rPr>
          <w:rFonts w:ascii="Times New Roman" w:hAnsi="Times New Roman" w:cs="Times New Roman"/>
          <w:lang w:val="en-US"/>
        </w:rPr>
        <w:t xml:space="preserve">: Proposed quality indicators for measuring guideline adherence (based on </w:t>
      </w:r>
      <w:r w:rsidR="008830A1" w:rsidRPr="006F7932">
        <w:rPr>
          <w:rFonts w:ascii="Times New Roman" w:hAnsi="Times New Roman" w:cs="Times New Roman"/>
          <w:lang w:val="en-US"/>
        </w:rPr>
        <w:t>the</w:t>
      </w:r>
      <w:r w:rsidRPr="006F7932">
        <w:rPr>
          <w:rFonts w:ascii="Times New Roman" w:hAnsi="Times New Roman" w:cs="Times New Roman"/>
          <w:lang w:val="en-US"/>
        </w:rPr>
        <w:t xml:space="preserve"> National Guideline on Screening, Diagnosis, Therapy and Follow-up of Breast Cancer" (2017)</w:t>
      </w:r>
      <w:r w:rsidR="008830A1" w:rsidRPr="006F7932">
        <w:rPr>
          <w:rFonts w:ascii="Times New Roman" w:hAnsi="Times New Roman" w:cs="Times New Roman"/>
          <w:lang w:val="en-US"/>
        </w:rPr>
        <w:t xml:space="preserve"> – German Guideline Program in Oncology</w:t>
      </w:r>
      <w:r w:rsidRPr="006F7932">
        <w:rPr>
          <w:rFonts w:ascii="Times New Roman" w:hAnsi="Times New Roman" w:cs="Times New Roman"/>
          <w:lang w:val="en-US"/>
        </w:rPr>
        <w:t>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69"/>
        <w:gridCol w:w="2379"/>
        <w:gridCol w:w="4740"/>
      </w:tblGrid>
      <w:tr w:rsidR="002D2B9C" w:rsidRPr="006F7932" w14:paraId="2EBA7865" w14:textId="2D4A6551" w:rsidTr="005E2CF2">
        <w:trPr>
          <w:jc w:val="center"/>
        </w:trPr>
        <w:tc>
          <w:tcPr>
            <w:tcW w:w="2169" w:type="dxa"/>
            <w:shd w:val="clear" w:color="auto" w:fill="FFC000"/>
          </w:tcPr>
          <w:p w14:paraId="61304B6B" w14:textId="77777777" w:rsidR="003C4C61" w:rsidRPr="006F7932" w:rsidRDefault="003C4C61" w:rsidP="00AC12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0" w:colLast="2"/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E-4-MED quality indicators (process)</w:t>
            </w:r>
          </w:p>
        </w:tc>
        <w:tc>
          <w:tcPr>
            <w:tcW w:w="2379" w:type="dxa"/>
            <w:shd w:val="clear" w:color="auto" w:fill="FFC000"/>
          </w:tcPr>
          <w:p w14:paraId="14CA44B4" w14:textId="2E51F668" w:rsidR="003C4C61" w:rsidRPr="006F7932" w:rsidRDefault="003C4C61" w:rsidP="00AC12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kground </w:t>
            </w:r>
          </w:p>
        </w:tc>
        <w:tc>
          <w:tcPr>
            <w:tcW w:w="4740" w:type="dxa"/>
            <w:shd w:val="clear" w:color="auto" w:fill="FFC000"/>
          </w:tcPr>
          <w:p w14:paraId="1A1DA401" w14:textId="2B4E1CA3" w:rsidR="003C4C61" w:rsidRPr="006F7932" w:rsidDel="00E87D19" w:rsidRDefault="003C4C61" w:rsidP="00D376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</w:rPr>
              <w:t>Numerator/Denom</w:t>
            </w:r>
            <w:r w:rsidR="00D376D0" w:rsidRPr="006F7932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r w:rsidR="005C4137" w:rsidRPr="006F7932">
              <w:rPr>
                <w:rFonts w:ascii="Times New Roman" w:hAnsi="Times New Roman" w:cs="Times New Roman"/>
                <w:b/>
                <w:sz w:val="20"/>
                <w:szCs w:val="20"/>
              </w:rPr>
              <w:t>ator</w:t>
            </w:r>
          </w:p>
        </w:tc>
      </w:tr>
      <w:bookmarkEnd w:id="0"/>
      <w:tr w:rsidR="002D2B9C" w:rsidRPr="006F7932" w14:paraId="2612EF9B" w14:textId="7E296A17" w:rsidTr="002D2B9C">
        <w:trPr>
          <w:jc w:val="center"/>
        </w:trPr>
        <w:tc>
          <w:tcPr>
            <w:tcW w:w="2169" w:type="dxa"/>
          </w:tcPr>
          <w:p w14:paraId="42A98DB6" w14:textId="77777777" w:rsidR="003C4C61" w:rsidRPr="006F7932" w:rsidRDefault="003C4C61" w:rsidP="008973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ogical confirmation of metastases</w:t>
            </w:r>
          </w:p>
        </w:tc>
        <w:tc>
          <w:tcPr>
            <w:tcW w:w="2379" w:type="dxa"/>
          </w:tcPr>
          <w:p w14:paraId="7DAE62D8" w14:textId="77777777" w:rsidR="003C4C61" w:rsidRPr="006F7932" w:rsidRDefault="003C4C61" w:rsidP="008973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biopsy of metastases should be undertaken to assess expression profile</w:t>
            </w:r>
          </w:p>
        </w:tc>
        <w:tc>
          <w:tcPr>
            <w:tcW w:w="4740" w:type="dxa"/>
          </w:tcPr>
          <w:p w14:paraId="258FF90C" w14:textId="77777777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 confirmation of metastasis</w:t>
            </w:r>
          </w:p>
          <w:p w14:paraId="15D7E93F" w14:textId="27D72038" w:rsidR="003C4C61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</w:p>
        </w:tc>
      </w:tr>
      <w:tr w:rsidR="002D2B9C" w:rsidRPr="006F7932" w14:paraId="3468F414" w14:textId="4E4E6BC6" w:rsidTr="002D2B9C">
        <w:trPr>
          <w:jc w:val="center"/>
        </w:trPr>
        <w:tc>
          <w:tcPr>
            <w:tcW w:w="2169" w:type="dxa"/>
          </w:tcPr>
          <w:p w14:paraId="74CA9060" w14:textId="36386F9B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e first-line therapy</w:t>
            </w:r>
          </w:p>
        </w:tc>
        <w:tc>
          <w:tcPr>
            <w:tcW w:w="2379" w:type="dxa"/>
          </w:tcPr>
          <w:p w14:paraId="1A11B567" w14:textId="7AFD3B11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crine </w:t>
            </w:r>
            <w:r w:rsidR="005C4137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based) 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 should be therapy of choice in patients with positive hormone receptor status and negative HER2 status. Endocrine therapy should not be administered where a fast remission needs to be reached</w:t>
            </w:r>
          </w:p>
        </w:tc>
        <w:tc>
          <w:tcPr>
            <w:tcW w:w="4740" w:type="dxa"/>
          </w:tcPr>
          <w:p w14:paraId="6DD9C230" w14:textId="3B6201C7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</w:t>
            </w:r>
            <w:r w:rsidR="00D376D0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rmone receptor positive 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breast cancer, who undergo endocrine therapy as first-line treatment</w:t>
            </w:r>
          </w:p>
          <w:p w14:paraId="318977BA" w14:textId="55FB8E58" w:rsidR="003C4C61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ormone receptor positive metastatic breast cancer</w:t>
            </w:r>
          </w:p>
        </w:tc>
      </w:tr>
      <w:tr w:rsidR="002D2B9C" w:rsidRPr="006F7932" w14:paraId="286742DF" w14:textId="01C2EA86" w:rsidTr="002D2B9C">
        <w:trPr>
          <w:jc w:val="center"/>
        </w:trPr>
        <w:tc>
          <w:tcPr>
            <w:tcW w:w="2169" w:type="dxa"/>
          </w:tcPr>
          <w:p w14:paraId="39687DEE" w14:textId="5E373C2F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 and endocrine combined therapy</w:t>
            </w:r>
          </w:p>
        </w:tc>
        <w:tc>
          <w:tcPr>
            <w:tcW w:w="2379" w:type="dxa"/>
          </w:tcPr>
          <w:p w14:paraId="78B3E50E" w14:textId="00C29DCE" w:rsidR="003C4C61" w:rsidRPr="006F7932" w:rsidRDefault="003C4C61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ombined therapy should not be recommended as the increased remission rate of this therapy combination does not weigh out the increased toxicity without a prolonging in progression-free or overall survival</w:t>
            </w:r>
          </w:p>
        </w:tc>
        <w:tc>
          <w:tcPr>
            <w:tcW w:w="4740" w:type="dxa"/>
          </w:tcPr>
          <w:p w14:paraId="6667B54B" w14:textId="77777777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ormone receptor positive metastatic breast cancer, who undergo chemo and endocrine combined therapy</w:t>
            </w:r>
          </w:p>
          <w:p w14:paraId="2DABC2E4" w14:textId="33A2E952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ormone receptor positive metastatic breast cancer</w:t>
            </w:r>
          </w:p>
        </w:tc>
      </w:tr>
      <w:tr w:rsidR="002D2B9C" w:rsidRPr="006F7932" w14:paraId="3EB67AF9" w14:textId="31605EC0" w:rsidTr="002D2B9C">
        <w:trPr>
          <w:jc w:val="center"/>
        </w:trPr>
        <w:tc>
          <w:tcPr>
            <w:tcW w:w="2169" w:type="dxa"/>
          </w:tcPr>
          <w:p w14:paraId="1C7D375C" w14:textId="080CBF4E" w:rsidR="003C4C61" w:rsidRPr="006F7932" w:rsidRDefault="003C4C61" w:rsidP="00D746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 and monoclonal antibody combined therapy in first-line therapy</w:t>
            </w:r>
          </w:p>
        </w:tc>
        <w:tc>
          <w:tcPr>
            <w:tcW w:w="2379" w:type="dxa"/>
          </w:tcPr>
          <w:p w14:paraId="0AC18FCE" w14:textId="64A244FB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first-line treatment in patients with HER2-positive metastatic breast cancer a combination of a taxan and Docetaxel / Trastuzumab / Pertuzumab is recommended</w:t>
            </w:r>
          </w:p>
        </w:tc>
        <w:tc>
          <w:tcPr>
            <w:tcW w:w="4740" w:type="dxa"/>
          </w:tcPr>
          <w:p w14:paraId="5D233BF1" w14:textId="71B5F104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ER2-positive metastatic breast cancer, who are treated with (Docetaxel/Trastuzumab/Pertuzumab) as first-line treatment</w:t>
            </w:r>
          </w:p>
          <w:p w14:paraId="591FC5E3" w14:textId="039DFFB7" w:rsidR="003C4C61" w:rsidRPr="006F7932" w:rsidRDefault="002D2B9C" w:rsidP="00EB5B7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</w:t>
            </w:r>
            <w:r w:rsidR="00EB5B7C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2-positive 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breast cancer</w:t>
            </w:r>
          </w:p>
        </w:tc>
      </w:tr>
      <w:tr w:rsidR="002D2B9C" w:rsidRPr="006F7932" w14:paraId="01B11A43" w14:textId="32F78303" w:rsidTr="002D2B9C">
        <w:trPr>
          <w:jc w:val="center"/>
        </w:trPr>
        <w:tc>
          <w:tcPr>
            <w:tcW w:w="2169" w:type="dxa"/>
          </w:tcPr>
          <w:p w14:paraId="79987194" w14:textId="6C13B9D9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with trastuzumab emtansin (T-DM1) in second-line</w:t>
            </w:r>
          </w:p>
        </w:tc>
        <w:tc>
          <w:tcPr>
            <w:tcW w:w="2379" w:type="dxa"/>
          </w:tcPr>
          <w:p w14:paraId="684A33C6" w14:textId="77777777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HER2-postive metastatic breast cancer should receive T-DM1 as second-line therapy</w:t>
            </w:r>
          </w:p>
        </w:tc>
        <w:tc>
          <w:tcPr>
            <w:tcW w:w="4740" w:type="dxa"/>
          </w:tcPr>
          <w:p w14:paraId="03C964CD" w14:textId="6AD213C8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ER2-positive metastatic breast cancer, who are treated with TDM-1 therapy as second-line treatment</w:t>
            </w:r>
          </w:p>
          <w:p w14:paraId="5C69D2FE" w14:textId="602CBC93" w:rsidR="003C4C61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HER2-positive metastatic breast cancer</w:t>
            </w:r>
          </w:p>
        </w:tc>
      </w:tr>
      <w:tr w:rsidR="002D2B9C" w:rsidRPr="006F7932" w14:paraId="44A3DEF2" w14:textId="62D0505C" w:rsidTr="002D2B9C">
        <w:trPr>
          <w:jc w:val="center"/>
        </w:trPr>
        <w:tc>
          <w:tcPr>
            <w:tcW w:w="2169" w:type="dxa"/>
          </w:tcPr>
          <w:p w14:paraId="02491BF7" w14:textId="2ABDA72E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 for surgery/radiation by an interdisciplinary tumour board</w:t>
            </w:r>
          </w:p>
        </w:tc>
        <w:tc>
          <w:tcPr>
            <w:tcW w:w="2379" w:type="dxa"/>
          </w:tcPr>
          <w:p w14:paraId="49C278DF" w14:textId="77777777" w:rsidR="003C4C61" w:rsidRPr="006F7932" w:rsidRDefault="003C4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ion for an operative or ablative therapy should be discussed in an interdisciplinary tumour board</w:t>
            </w:r>
          </w:p>
        </w:tc>
        <w:tc>
          <w:tcPr>
            <w:tcW w:w="4740" w:type="dxa"/>
          </w:tcPr>
          <w:p w14:paraId="70CFA968" w14:textId="77777777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se treatment strategy with surgery or radiation was discussed in an interdisciplinary tumour board</w:t>
            </w:r>
          </w:p>
          <w:p w14:paraId="6CA7BD73" w14:textId="0B58402C" w:rsidR="003C4C61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  <w:r w:rsidR="00EB5B7C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ho undergo surgery or radiation</w:t>
            </w:r>
          </w:p>
        </w:tc>
      </w:tr>
      <w:tr w:rsidR="002D2B9C" w:rsidRPr="006F7932" w14:paraId="510FA8AB" w14:textId="7A1BD16C" w:rsidTr="002D2B9C">
        <w:trPr>
          <w:jc w:val="center"/>
        </w:trPr>
        <w:tc>
          <w:tcPr>
            <w:tcW w:w="2169" w:type="dxa"/>
          </w:tcPr>
          <w:p w14:paraId="5DACB73D" w14:textId="48C34A74" w:rsidR="003C4C61" w:rsidRPr="006F7932" w:rsidRDefault="003C4C61" w:rsidP="00D746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odesis</w:t>
            </w:r>
          </w:p>
        </w:tc>
        <w:tc>
          <w:tcPr>
            <w:tcW w:w="2379" w:type="dxa"/>
          </w:tcPr>
          <w:p w14:paraId="45FE8A62" w14:textId="62C60FE4" w:rsidR="003C4C61" w:rsidRPr="006F7932" w:rsidRDefault="003C4C61" w:rsidP="00847F0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with malignant pleural effusion should be offered a pleurodesis</w:t>
            </w:r>
          </w:p>
        </w:tc>
        <w:tc>
          <w:tcPr>
            <w:tcW w:w="4740" w:type="dxa"/>
          </w:tcPr>
          <w:p w14:paraId="422CA2DF" w14:textId="2F7AA08B" w:rsidR="002D2B9C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 </w:t>
            </w:r>
            <w:r w:rsidR="00EB5B7C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malignant pleural effusion, who undergo pleurodesis</w:t>
            </w:r>
          </w:p>
          <w:p w14:paraId="183E049D" w14:textId="5D93F134" w:rsidR="003C4C61" w:rsidRPr="006F7932" w:rsidRDefault="002D2B9C" w:rsidP="002D2B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  <w:r w:rsidR="00EB5B7C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lignant pleural effusion</w:t>
            </w:r>
          </w:p>
        </w:tc>
      </w:tr>
      <w:tr w:rsidR="00D376D0" w:rsidRPr="006F7932" w14:paraId="4987454E" w14:textId="1E43AF90" w:rsidTr="002D2B9C">
        <w:trPr>
          <w:jc w:val="center"/>
        </w:trPr>
        <w:tc>
          <w:tcPr>
            <w:tcW w:w="2169" w:type="dxa"/>
          </w:tcPr>
          <w:p w14:paraId="60C68482" w14:textId="18B813C1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 psycho-oncological therapy</w:t>
            </w:r>
          </w:p>
        </w:tc>
        <w:tc>
          <w:tcPr>
            <w:tcW w:w="2379" w:type="dxa"/>
          </w:tcPr>
          <w:p w14:paraId="3AD647A5" w14:textId="77777777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their relatives should be informed during the course of breast cancer about psycho-oncological support</w:t>
            </w:r>
          </w:p>
        </w:tc>
        <w:tc>
          <w:tcPr>
            <w:tcW w:w="4740" w:type="dxa"/>
          </w:tcPr>
          <w:p w14:paraId="363A6A54" w14:textId="77777777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 got offered psycho-oncological therapy</w:t>
            </w:r>
          </w:p>
          <w:p w14:paraId="25B2E774" w14:textId="394ABBBF" w:rsidR="006F7932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</w:p>
          <w:p w14:paraId="03116C20" w14:textId="4E6DC404" w:rsidR="006F7932" w:rsidRPr="006F7932" w:rsidRDefault="006F7932" w:rsidP="006F79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05B6BA" w14:textId="77777777" w:rsidR="00D376D0" w:rsidRPr="006F7932" w:rsidRDefault="00D376D0" w:rsidP="006F793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6D0" w:rsidRPr="006F7932" w14:paraId="255BD091" w14:textId="5B661332" w:rsidTr="002D2B9C">
        <w:trPr>
          <w:jc w:val="center"/>
        </w:trPr>
        <w:tc>
          <w:tcPr>
            <w:tcW w:w="2169" w:type="dxa"/>
          </w:tcPr>
          <w:p w14:paraId="657A9C4C" w14:textId="268ED0CF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ycho-oncological therapy</w:t>
            </w:r>
          </w:p>
        </w:tc>
        <w:tc>
          <w:tcPr>
            <w:tcW w:w="2379" w:type="dxa"/>
          </w:tcPr>
          <w:p w14:paraId="2BCAFD15" w14:textId="1761D714" w:rsidR="00D376D0" w:rsidRPr="006F7932" w:rsidRDefault="00D376D0" w:rsidP="00AC2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should undergo psycho-oncological treatment </w:t>
            </w:r>
          </w:p>
        </w:tc>
        <w:tc>
          <w:tcPr>
            <w:tcW w:w="4740" w:type="dxa"/>
          </w:tcPr>
          <w:p w14:paraId="6CBB99AC" w14:textId="5B4DA381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 undergo psycho-oncological therapy</w:t>
            </w:r>
          </w:p>
          <w:p w14:paraId="75FB5EFF" w14:textId="74034462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</w:p>
        </w:tc>
      </w:tr>
      <w:tr w:rsidR="00D376D0" w:rsidRPr="006F7932" w14:paraId="7D669542" w14:textId="477843D0" w:rsidTr="002D2B9C">
        <w:trPr>
          <w:jc w:val="center"/>
        </w:trPr>
        <w:tc>
          <w:tcPr>
            <w:tcW w:w="2169" w:type="dxa"/>
          </w:tcPr>
          <w:p w14:paraId="4E5D1E85" w14:textId="0F80F14B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 for palliative care by a specialist for palliative care</w:t>
            </w:r>
          </w:p>
        </w:tc>
        <w:tc>
          <w:tcPr>
            <w:tcW w:w="2379" w:type="dxa"/>
          </w:tcPr>
          <w:p w14:paraId="6568B7F8" w14:textId="77777777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with metastatic breast cancer should be offered palliative care (according to the individual therapy and life goals of the patient)</w:t>
            </w:r>
          </w:p>
        </w:tc>
        <w:tc>
          <w:tcPr>
            <w:tcW w:w="4740" w:type="dxa"/>
          </w:tcPr>
          <w:p w14:paraId="3C6348D5" w14:textId="4979A385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 undergo intravenous chemotherapy and who got </w:t>
            </w:r>
            <w:r w:rsidR="00A446A7"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mmendation for 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ltation by a specialist in palliative care</w:t>
            </w:r>
          </w:p>
          <w:p w14:paraId="6BCE610B" w14:textId="4130260B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 undergo intravenous chemotherapy </w:t>
            </w:r>
          </w:p>
        </w:tc>
      </w:tr>
      <w:tr w:rsidR="00D376D0" w:rsidRPr="006F7932" w14:paraId="062ACAB2" w14:textId="676DE512" w:rsidTr="002D2B9C">
        <w:trPr>
          <w:jc w:val="center"/>
        </w:trPr>
        <w:tc>
          <w:tcPr>
            <w:tcW w:w="2169" w:type="dxa"/>
          </w:tcPr>
          <w:p w14:paraId="637901F5" w14:textId="2C96C009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ive physiotherapy </w:t>
            </w:r>
          </w:p>
        </w:tc>
        <w:tc>
          <w:tcPr>
            <w:tcW w:w="2379" w:type="dxa"/>
          </w:tcPr>
          <w:p w14:paraId="344CECF2" w14:textId="77777777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 with metastatic breast cancer should be offered supportive physiotherapy</w:t>
            </w:r>
          </w:p>
        </w:tc>
        <w:tc>
          <w:tcPr>
            <w:tcW w:w="4740" w:type="dxa"/>
          </w:tcPr>
          <w:p w14:paraId="07DD32AB" w14:textId="69D2FB9B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er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, who undergo physiotherapy as part of breast cancer treatment</w:t>
            </w:r>
          </w:p>
          <w:p w14:paraId="7DF9C9F6" w14:textId="4BED8324" w:rsidR="00D376D0" w:rsidRPr="006F7932" w:rsidRDefault="00D376D0" w:rsidP="00D37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79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ominator:</w:t>
            </w:r>
            <w:r w:rsidRPr="006F79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ith metastatic breast cancer</w:t>
            </w:r>
          </w:p>
        </w:tc>
      </w:tr>
    </w:tbl>
    <w:p w14:paraId="32AECCC8" w14:textId="77777777" w:rsidR="004563D9" w:rsidRPr="006F7932" w:rsidRDefault="004563D9">
      <w:pPr>
        <w:rPr>
          <w:rFonts w:ascii="Times New Roman" w:hAnsi="Times New Roman" w:cs="Times New Roman"/>
          <w:lang w:val="en-US"/>
        </w:rPr>
      </w:pPr>
    </w:p>
    <w:sectPr w:rsidR="004563D9" w:rsidRPr="006F7932" w:rsidSect="007F12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1C40C5" w16cid:durableId="1E9C500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24C05" w14:textId="77777777" w:rsidR="005E2CF2" w:rsidRDefault="005E2CF2" w:rsidP="00597280">
      <w:pPr>
        <w:spacing w:after="0" w:line="240" w:lineRule="auto"/>
      </w:pPr>
      <w:r>
        <w:separator/>
      </w:r>
    </w:p>
  </w:endnote>
  <w:endnote w:type="continuationSeparator" w:id="0">
    <w:p w14:paraId="6F3F0F26" w14:textId="77777777" w:rsidR="005E2CF2" w:rsidRDefault="005E2CF2" w:rsidP="00597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1E9F6A" w14:textId="77777777" w:rsidR="005E2CF2" w:rsidRDefault="005E2CF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48969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18A4BC5C" w14:textId="22ED46E9" w:rsidR="005E2CF2" w:rsidRPr="006F7932" w:rsidRDefault="005E2CF2">
        <w:pPr>
          <w:pStyle w:val="Fuzeile"/>
          <w:jc w:val="right"/>
          <w:rPr>
            <w:rFonts w:ascii="Times New Roman" w:hAnsi="Times New Roman" w:cs="Times New Roman"/>
            <w:sz w:val="20"/>
          </w:rPr>
        </w:pPr>
        <w:r w:rsidRPr="006F7932">
          <w:rPr>
            <w:rFonts w:ascii="Times New Roman" w:hAnsi="Times New Roman" w:cs="Times New Roman"/>
            <w:sz w:val="20"/>
          </w:rPr>
          <w:fldChar w:fldCharType="begin"/>
        </w:r>
        <w:r w:rsidRPr="006F7932">
          <w:rPr>
            <w:rFonts w:ascii="Times New Roman" w:hAnsi="Times New Roman" w:cs="Times New Roman"/>
            <w:sz w:val="20"/>
          </w:rPr>
          <w:instrText>PAGE   \* MERGEFORMAT</w:instrText>
        </w:r>
        <w:r w:rsidRPr="006F7932">
          <w:rPr>
            <w:rFonts w:ascii="Times New Roman" w:hAnsi="Times New Roman" w:cs="Times New Roman"/>
            <w:sz w:val="20"/>
          </w:rPr>
          <w:fldChar w:fldCharType="separate"/>
        </w:r>
        <w:r w:rsidR="00F72D0B">
          <w:rPr>
            <w:rFonts w:ascii="Times New Roman" w:hAnsi="Times New Roman" w:cs="Times New Roman"/>
            <w:noProof/>
            <w:sz w:val="20"/>
          </w:rPr>
          <w:t>2</w:t>
        </w:r>
        <w:r w:rsidRPr="006F7932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3C42321E" w14:textId="77777777" w:rsidR="005E2CF2" w:rsidRDefault="005E2CF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FAD68B" w14:textId="77777777" w:rsidR="005E2CF2" w:rsidRDefault="005E2C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69129" w14:textId="77777777" w:rsidR="005E2CF2" w:rsidRDefault="005E2CF2" w:rsidP="00597280">
      <w:pPr>
        <w:spacing w:after="0" w:line="240" w:lineRule="auto"/>
      </w:pPr>
      <w:r>
        <w:separator/>
      </w:r>
    </w:p>
  </w:footnote>
  <w:footnote w:type="continuationSeparator" w:id="0">
    <w:p w14:paraId="1D65E0BD" w14:textId="77777777" w:rsidR="005E2CF2" w:rsidRDefault="005E2CF2" w:rsidP="005972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3CB63F" w14:textId="77777777" w:rsidR="005E2CF2" w:rsidRDefault="005E2CF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8C242F" w14:textId="5717C3E8" w:rsidR="005E2CF2" w:rsidRPr="006F7932" w:rsidRDefault="005E2CF2" w:rsidP="007F1233">
    <w:pPr>
      <w:pStyle w:val="Kopfzeile"/>
      <w:rPr>
        <w:rFonts w:ascii="Times New Roman" w:hAnsi="Times New Roman" w:cs="Times New Roman"/>
        <w:sz w:val="20"/>
        <w:szCs w:val="20"/>
      </w:rPr>
    </w:pPr>
    <w:r w:rsidRPr="006F7932">
      <w:rPr>
        <w:rFonts w:ascii="Times New Roman" w:hAnsi="Times New Roman" w:cs="Times New Roman"/>
        <w:sz w:val="20"/>
        <w:szCs w:val="20"/>
      </w:rPr>
      <w:t>Additional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D1052F" w14:textId="77777777" w:rsidR="005E2CF2" w:rsidRDefault="005E2CF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3FE"/>
    <w:rsid w:val="0001519D"/>
    <w:rsid w:val="00024576"/>
    <w:rsid w:val="000A1CAA"/>
    <w:rsid w:val="0013162A"/>
    <w:rsid w:val="00166C17"/>
    <w:rsid w:val="00176A22"/>
    <w:rsid w:val="00180BDE"/>
    <w:rsid w:val="001B159A"/>
    <w:rsid w:val="00200CC2"/>
    <w:rsid w:val="00203A28"/>
    <w:rsid w:val="002521F0"/>
    <w:rsid w:val="00263637"/>
    <w:rsid w:val="00271922"/>
    <w:rsid w:val="00285FC2"/>
    <w:rsid w:val="002A331D"/>
    <w:rsid w:val="002D2B9C"/>
    <w:rsid w:val="003553DD"/>
    <w:rsid w:val="00370845"/>
    <w:rsid w:val="003A5ADE"/>
    <w:rsid w:val="003B5A6B"/>
    <w:rsid w:val="003C4C61"/>
    <w:rsid w:val="003D6782"/>
    <w:rsid w:val="003F1B06"/>
    <w:rsid w:val="003F6C00"/>
    <w:rsid w:val="00403305"/>
    <w:rsid w:val="004220D3"/>
    <w:rsid w:val="00441FD0"/>
    <w:rsid w:val="004563D9"/>
    <w:rsid w:val="004A28EF"/>
    <w:rsid w:val="004C0388"/>
    <w:rsid w:val="0050120A"/>
    <w:rsid w:val="00512FFD"/>
    <w:rsid w:val="0054068C"/>
    <w:rsid w:val="00574590"/>
    <w:rsid w:val="00584899"/>
    <w:rsid w:val="00597280"/>
    <w:rsid w:val="005C4137"/>
    <w:rsid w:val="005E2CF2"/>
    <w:rsid w:val="005E7855"/>
    <w:rsid w:val="005F4D0F"/>
    <w:rsid w:val="00625B80"/>
    <w:rsid w:val="006A507A"/>
    <w:rsid w:val="006F62CC"/>
    <w:rsid w:val="006F7932"/>
    <w:rsid w:val="00705F1E"/>
    <w:rsid w:val="00707608"/>
    <w:rsid w:val="00733C43"/>
    <w:rsid w:val="00736284"/>
    <w:rsid w:val="00785191"/>
    <w:rsid w:val="007A26FF"/>
    <w:rsid w:val="007D742F"/>
    <w:rsid w:val="007F1233"/>
    <w:rsid w:val="00810246"/>
    <w:rsid w:val="00847F0C"/>
    <w:rsid w:val="008724E6"/>
    <w:rsid w:val="00872D70"/>
    <w:rsid w:val="008830A1"/>
    <w:rsid w:val="008973FE"/>
    <w:rsid w:val="008A3812"/>
    <w:rsid w:val="008F794C"/>
    <w:rsid w:val="00971DD6"/>
    <w:rsid w:val="00986DE4"/>
    <w:rsid w:val="00990294"/>
    <w:rsid w:val="009C624F"/>
    <w:rsid w:val="009D70C0"/>
    <w:rsid w:val="00A06779"/>
    <w:rsid w:val="00A446A7"/>
    <w:rsid w:val="00A55639"/>
    <w:rsid w:val="00A725B3"/>
    <w:rsid w:val="00AC127A"/>
    <w:rsid w:val="00AC28B6"/>
    <w:rsid w:val="00AF7A8A"/>
    <w:rsid w:val="00B023FC"/>
    <w:rsid w:val="00B138FB"/>
    <w:rsid w:val="00B22BBA"/>
    <w:rsid w:val="00BA5FAC"/>
    <w:rsid w:val="00BC208F"/>
    <w:rsid w:val="00C22ACB"/>
    <w:rsid w:val="00C54755"/>
    <w:rsid w:val="00C96CF3"/>
    <w:rsid w:val="00CA05C8"/>
    <w:rsid w:val="00D12228"/>
    <w:rsid w:val="00D16161"/>
    <w:rsid w:val="00D30A9E"/>
    <w:rsid w:val="00D376D0"/>
    <w:rsid w:val="00D746C3"/>
    <w:rsid w:val="00DB7437"/>
    <w:rsid w:val="00E37F38"/>
    <w:rsid w:val="00E71D47"/>
    <w:rsid w:val="00E87D19"/>
    <w:rsid w:val="00EB5B7C"/>
    <w:rsid w:val="00ED6FCB"/>
    <w:rsid w:val="00EE1A3D"/>
    <w:rsid w:val="00F72D0B"/>
    <w:rsid w:val="00F74C3A"/>
    <w:rsid w:val="00FB61C6"/>
    <w:rsid w:val="00FD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16CFD"/>
  <w15:docId w15:val="{57A269A0-68F7-4627-8FC5-ED7CE53F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972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97280"/>
  </w:style>
  <w:style w:type="paragraph" w:styleId="Fuzeile">
    <w:name w:val="footer"/>
    <w:basedOn w:val="Standard"/>
    <w:link w:val="FuzeileZchn"/>
    <w:uiPriority w:val="99"/>
    <w:unhideWhenUsed/>
    <w:rsid w:val="005972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7280"/>
  </w:style>
  <w:style w:type="character" w:styleId="Kommentarzeichen">
    <w:name w:val="annotation reference"/>
    <w:basedOn w:val="Absatz-Standardschriftart"/>
    <w:uiPriority w:val="99"/>
    <w:semiHidden/>
    <w:unhideWhenUsed/>
    <w:rsid w:val="00E87D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7D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7D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D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D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7D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7D19"/>
    <w:rPr>
      <w:rFonts w:ascii="Times New Roman" w:hAnsi="Times New Roman" w:cs="Times New Roman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D2B9C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4C038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9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l, Stephanie</dc:creator>
  <cp:keywords/>
  <dc:description/>
  <cp:lastModifiedBy>Stangl, Stephanie</cp:lastModifiedBy>
  <cp:revision>13</cp:revision>
  <dcterms:created xsi:type="dcterms:W3CDTF">2018-05-25T09:30:00Z</dcterms:created>
  <dcterms:modified xsi:type="dcterms:W3CDTF">2019-08-19T13:17:00Z</dcterms:modified>
</cp:coreProperties>
</file>